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tblpY="2386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417F1" w:rsidRPr="001C6B9C" w:rsidTr="00D417F1">
        <w:tc>
          <w:tcPr>
            <w:tcW w:w="3606" w:type="dxa"/>
            <w:gridSpan w:val="2"/>
            <w:vMerge w:val="restart"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vMerge w:val="restart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3607" w:type="dxa"/>
            <w:gridSpan w:val="2"/>
          </w:tcPr>
          <w:p w:rsidR="00D417F1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ange from baseli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 last observation</w:t>
            </w:r>
          </w:p>
        </w:tc>
      </w:tr>
      <w:tr w:rsidR="00D417F1" w:rsidRPr="001C6B9C" w:rsidTr="00D417F1">
        <w:tc>
          <w:tcPr>
            <w:tcW w:w="3606" w:type="dxa"/>
            <w:gridSpan w:val="2"/>
            <w:vMerge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solute</w:t>
            </w:r>
          </w:p>
        </w:tc>
        <w:tc>
          <w:tcPr>
            <w:tcW w:w="1804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D417F1" w:rsidRPr="001C6B9C" w:rsidTr="00D417F1">
        <w:tc>
          <w:tcPr>
            <w:tcW w:w="1803" w:type="dxa"/>
            <w:vMerge w:val="restart"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03" w:type="dxa"/>
          </w:tcPr>
          <w:p w:rsidR="00D417F1" w:rsidRPr="009C60A0" w:rsidRDefault="00D417F1" w:rsidP="00D417F1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804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D417F1" w:rsidRPr="001C6B9C" w:rsidTr="00D417F1">
        <w:tc>
          <w:tcPr>
            <w:tcW w:w="1803" w:type="dxa"/>
            <w:vMerge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8 (1.57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 (0.64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4 (10.5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417F1" w:rsidRPr="001C6B9C" w:rsidTr="00D417F1">
        <w:tc>
          <w:tcPr>
            <w:tcW w:w="1803" w:type="dxa"/>
            <w:vMerge w:val="restart"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03" w:type="dxa"/>
          </w:tcPr>
          <w:p w:rsidR="00D417F1" w:rsidRPr="009C60A0" w:rsidRDefault="00D417F1" w:rsidP="00D417F1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04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D417F1" w:rsidRPr="001C6B9C" w:rsidTr="00D417F1">
        <w:tc>
          <w:tcPr>
            <w:tcW w:w="1803" w:type="dxa"/>
            <w:vMerge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0 (1.40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(0.52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5 (9.82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D417F1" w:rsidRPr="001C6B9C" w:rsidTr="00D417F1">
        <w:tc>
          <w:tcPr>
            <w:tcW w:w="1803" w:type="dxa"/>
            <w:vMerge w:val="restart"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03" w:type="dxa"/>
          </w:tcPr>
          <w:p w:rsidR="00D417F1" w:rsidRPr="009C60A0" w:rsidRDefault="00D417F1" w:rsidP="00D417F1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04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D417F1" w:rsidRPr="001C6B9C" w:rsidTr="00D417F1">
        <w:tc>
          <w:tcPr>
            <w:tcW w:w="1803" w:type="dxa"/>
            <w:vMerge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3 (1.5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 (0.7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4" w:type="dxa"/>
          </w:tcPr>
          <w:p w:rsidR="00D417F1" w:rsidRPr="001C6B9C" w:rsidRDefault="00D417F1" w:rsidP="00D417F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2 (11.3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0B37D9" w:rsidRPr="00D417F1" w:rsidRDefault="00D417F1" w:rsidP="00D417F1">
      <w:pPr>
        <w:rPr>
          <w:rFonts w:ascii="Times New Roman" w:hAnsi="Times New Roman" w:cs="Times New Roman"/>
          <w:sz w:val="24"/>
          <w:szCs w:val="24"/>
        </w:rPr>
      </w:pPr>
      <w:r w:rsidRPr="00D417F1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D417F1">
        <w:rPr>
          <w:rFonts w:ascii="Times New Roman" w:hAnsi="Times New Roman" w:cs="Times New Roman"/>
          <w:sz w:val="24"/>
          <w:szCs w:val="24"/>
        </w:rPr>
        <w:t xml:space="preserve"> Leiter-R total equivalent age (visualisation and reasoning) (years) at baseline and last observation overall, and by age</w:t>
      </w:r>
    </w:p>
    <w:p w:rsidR="00D417F1" w:rsidRPr="00435254" w:rsidRDefault="00D417F1" w:rsidP="00D417F1">
      <w:bookmarkStart w:id="0" w:name="_GoBack"/>
      <w:bookmarkEnd w:id="0"/>
    </w:p>
    <w:sectPr w:rsidR="00D417F1" w:rsidRPr="00435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76"/>
    <w:rsid w:val="000B0939"/>
    <w:rsid w:val="000B37D9"/>
    <w:rsid w:val="00404476"/>
    <w:rsid w:val="00435254"/>
    <w:rsid w:val="0047659D"/>
    <w:rsid w:val="00AE77CB"/>
    <w:rsid w:val="00D417F1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C17E"/>
  <w15:chartTrackingRefBased/>
  <w15:docId w15:val="{BE8E814E-A1FD-41D7-8FF5-F66C0B38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04476"/>
    <w:pPr>
      <w:spacing w:after="200" w:line="276" w:lineRule="auto"/>
    </w:pPr>
    <w:rPr>
      <w:rFonts w:eastAsiaTheme="minorHAnsi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D417F1"/>
    <w:pPr>
      <w:spacing w:after="0" w:line="480" w:lineRule="auto"/>
      <w:ind w:left="0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04476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3525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17F1"/>
    <w:rPr>
      <w:rFonts w:ascii="Times New Roman" w:eastAsiaTheme="minorHAnsi" w:hAnsi="Times New Roman" w:cs="Times New Roman"/>
      <w:b/>
      <w:color w:val="000000" w:themeColor="text1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417F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2</cp:revision>
  <dcterms:created xsi:type="dcterms:W3CDTF">2017-06-15T12:50:00Z</dcterms:created>
  <dcterms:modified xsi:type="dcterms:W3CDTF">2017-06-15T12:50:00Z</dcterms:modified>
</cp:coreProperties>
</file>